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C216D" w14:textId="77777777" w:rsidR="00E7606C" w:rsidRPr="00F56DFF" w:rsidRDefault="00E7606C" w:rsidP="00E7606C">
      <w:pPr>
        <w:spacing w:line="360" w:lineRule="auto"/>
        <w:rPr>
          <w:rFonts w:eastAsia="宋体" w:cs="Times New Roman"/>
          <w:b/>
          <w:bCs/>
          <w:sz w:val="36"/>
          <w:szCs w:val="36"/>
        </w:rPr>
      </w:pPr>
      <w:bookmarkStart w:id="0" w:name="_Hlk95995905"/>
      <w:r w:rsidRPr="00F56DFF">
        <w:rPr>
          <w:rFonts w:ascii="Times New Roman" w:eastAsia="宋体" w:hAnsi="Times New Roman" w:cs="Times New Roman"/>
          <w:b/>
          <w:bCs/>
          <w:sz w:val="32"/>
          <w:szCs w:val="32"/>
        </w:rPr>
        <w:t>Source apportionment of soil heavy metals with PMF model and Pb isotopes in an intermountain basin of Tianshan Mountains, China</w:t>
      </w:r>
    </w:p>
    <w:p w14:paraId="32882895" w14:textId="7DB373E3" w:rsidR="00C463B1" w:rsidRPr="00F56DFF" w:rsidRDefault="00C463B1" w:rsidP="00C463B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1" w:name="_Hlk111593771"/>
      <w:bookmarkEnd w:id="0"/>
      <w:r w:rsidRPr="00F56DF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o Zeng </w:t>
      </w:r>
      <w:r w:rsidRPr="00F56DFF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1,2,3</w:t>
      </w:r>
      <w:r w:rsidRPr="00F56DF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, Long Ma </w:t>
      </w:r>
      <w:r w:rsidRPr="00F56DFF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1,2,3</w:t>
      </w:r>
      <w:r w:rsidRPr="00F56DFF">
        <w:rPr>
          <w:rFonts w:ascii="Times New Roman" w:eastAsia="宋体" w:hAnsi="Times New Roman" w:cs="Times New Roman"/>
          <w:b/>
          <w:bCs/>
          <w:sz w:val="20"/>
          <w:szCs w:val="20"/>
          <w:vertAlign w:val="superscript"/>
        </w:rPr>
        <w:t>, *</w:t>
      </w:r>
      <w:r w:rsidRPr="00F56DF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F56DFF">
        <w:rPr>
          <w:rFonts w:ascii="Times New Roman" w:eastAsia="宋体" w:hAnsi="Times New Roman" w:cs="Times New Roman"/>
          <w:b/>
          <w:bCs/>
          <w:sz w:val="24"/>
          <w:szCs w:val="24"/>
        </w:rPr>
        <w:t>Yi</w:t>
      </w:r>
      <w:r w:rsidRPr="00F56DF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z</w:t>
      </w:r>
      <w:r w:rsidRPr="00F56DFF">
        <w:rPr>
          <w:rFonts w:ascii="Times New Roman" w:eastAsia="宋体" w:hAnsi="Times New Roman" w:cs="Times New Roman"/>
          <w:b/>
          <w:bCs/>
          <w:sz w:val="24"/>
          <w:szCs w:val="24"/>
        </w:rPr>
        <w:t>hen</w:t>
      </w:r>
      <w:proofErr w:type="spellEnd"/>
      <w:r w:rsidRPr="00F56DF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Li </w:t>
      </w:r>
      <w:r w:rsidRPr="00F56DFF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1,2,3</w:t>
      </w:r>
      <w:r w:rsidRPr="00F56DF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F56DFF">
        <w:rPr>
          <w:rFonts w:ascii="Times New Roman" w:eastAsia="宋体" w:hAnsi="Times New Roman" w:cs="Times New Roman"/>
          <w:b/>
          <w:bCs/>
          <w:sz w:val="24"/>
          <w:szCs w:val="24"/>
        </w:rPr>
        <w:t>Jilili</w:t>
      </w:r>
      <w:proofErr w:type="spellEnd"/>
      <w:r w:rsidRPr="00F56DF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56DFF">
        <w:rPr>
          <w:rFonts w:ascii="Times New Roman" w:eastAsia="宋体" w:hAnsi="Times New Roman" w:cs="Times New Roman"/>
          <w:b/>
          <w:bCs/>
          <w:sz w:val="24"/>
          <w:szCs w:val="24"/>
        </w:rPr>
        <w:t>Abuduwaili</w:t>
      </w:r>
      <w:proofErr w:type="spellEnd"/>
      <w:r w:rsidRPr="00F56DF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F56DFF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1,2,3</w:t>
      </w:r>
      <w:r w:rsidRPr="00F56DF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, Wen Liu </w:t>
      </w:r>
      <w:r w:rsidRPr="00F56DFF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1,2,3</w:t>
      </w:r>
      <w:r w:rsidRPr="00F56DF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, Sen Feng </w:t>
      </w:r>
      <w:r w:rsidRPr="00F56DFF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1,2,3</w:t>
      </w:r>
      <w:bookmarkEnd w:id="1"/>
    </w:p>
    <w:p w14:paraId="2C89B85E" w14:textId="77777777" w:rsidR="00C463B1" w:rsidRPr="00F56DFF" w:rsidRDefault="00C463B1" w:rsidP="00C463B1">
      <w:pPr>
        <w:rPr>
          <w:rFonts w:ascii="Times New Roman" w:eastAsia="宋体" w:hAnsi="Times New Roman" w:cs="Times New Roman"/>
          <w:i/>
          <w:iCs/>
          <w:sz w:val="16"/>
          <w:szCs w:val="16"/>
        </w:rPr>
      </w:pPr>
      <w:r w:rsidRPr="00F56DFF">
        <w:rPr>
          <w:rFonts w:ascii="Times New Roman" w:eastAsia="宋体" w:hAnsi="Times New Roman" w:cs="Times New Roman"/>
          <w:i/>
          <w:iCs/>
          <w:sz w:val="16"/>
          <w:szCs w:val="16"/>
          <w:vertAlign w:val="superscript"/>
        </w:rPr>
        <w:t xml:space="preserve">1 </w:t>
      </w:r>
      <w:r w:rsidRPr="00F56DFF">
        <w:rPr>
          <w:rFonts w:ascii="Times New Roman" w:eastAsia="宋体" w:hAnsi="Times New Roman" w:cs="Times New Roman"/>
          <w:i/>
          <w:iCs/>
          <w:sz w:val="16"/>
          <w:szCs w:val="16"/>
        </w:rPr>
        <w:t>State Key Laboratory of Desert and Oasis Ecology, Xinjiang Institute of Ecology and Geography, Chinese Academy of Sciences, Urumqi 830011, China</w:t>
      </w:r>
    </w:p>
    <w:p w14:paraId="3A72B8A1" w14:textId="77777777" w:rsidR="00C463B1" w:rsidRPr="00F56DFF" w:rsidRDefault="00C463B1" w:rsidP="00C463B1">
      <w:pPr>
        <w:rPr>
          <w:rFonts w:ascii="Times New Roman" w:eastAsia="宋体" w:hAnsi="Times New Roman" w:cs="Times New Roman"/>
          <w:i/>
          <w:iCs/>
          <w:sz w:val="16"/>
          <w:szCs w:val="16"/>
        </w:rPr>
      </w:pPr>
      <w:r w:rsidRPr="00F56DFF">
        <w:rPr>
          <w:rFonts w:ascii="Times New Roman" w:eastAsia="宋体" w:hAnsi="Times New Roman" w:cs="Times New Roman"/>
          <w:i/>
          <w:iCs/>
          <w:sz w:val="16"/>
          <w:szCs w:val="16"/>
          <w:vertAlign w:val="superscript"/>
        </w:rPr>
        <w:t xml:space="preserve">2 </w:t>
      </w:r>
      <w:r w:rsidRPr="00F56DFF">
        <w:rPr>
          <w:rFonts w:ascii="Times New Roman" w:eastAsia="宋体" w:hAnsi="Times New Roman" w:cs="Times New Roman"/>
          <w:i/>
          <w:iCs/>
          <w:sz w:val="16"/>
          <w:szCs w:val="16"/>
        </w:rPr>
        <w:t>Research Center for Ecology and Environment of Central Asia, Chinese Academy of Sciences, Urumqi 830011, China</w:t>
      </w:r>
    </w:p>
    <w:p w14:paraId="5E21C118" w14:textId="77777777" w:rsidR="00C463B1" w:rsidRPr="00F56DFF" w:rsidRDefault="00C463B1" w:rsidP="00C463B1">
      <w:pPr>
        <w:rPr>
          <w:rFonts w:ascii="Times New Roman" w:eastAsia="宋体" w:hAnsi="Times New Roman" w:cs="Times New Roman"/>
          <w:i/>
          <w:iCs/>
          <w:sz w:val="16"/>
          <w:szCs w:val="16"/>
        </w:rPr>
      </w:pPr>
      <w:r w:rsidRPr="00F56DFF">
        <w:rPr>
          <w:rFonts w:ascii="Times New Roman" w:eastAsia="宋体" w:hAnsi="Times New Roman" w:cs="Times New Roman"/>
          <w:i/>
          <w:iCs/>
          <w:sz w:val="16"/>
          <w:szCs w:val="16"/>
          <w:vertAlign w:val="superscript"/>
        </w:rPr>
        <w:t xml:space="preserve">3 </w:t>
      </w:r>
      <w:r w:rsidRPr="00F56DFF">
        <w:rPr>
          <w:rFonts w:ascii="Times New Roman" w:eastAsia="宋体" w:hAnsi="Times New Roman" w:cs="Times New Roman"/>
          <w:i/>
          <w:iCs/>
          <w:sz w:val="16"/>
          <w:szCs w:val="16"/>
        </w:rPr>
        <w:t>University of Chinese Academy of Sciences, Beijing 100049, China</w:t>
      </w:r>
    </w:p>
    <w:p w14:paraId="4FF98FEF" w14:textId="77777777" w:rsidR="00C463B1" w:rsidRPr="00F56DFF" w:rsidRDefault="00C463B1" w:rsidP="00C463B1">
      <w:pPr>
        <w:rPr>
          <w:rFonts w:ascii="Times New Roman" w:hAnsi="Times New Roman" w:cs="Times New Roman"/>
          <w:sz w:val="18"/>
          <w:szCs w:val="20"/>
        </w:rPr>
      </w:pPr>
      <w:r w:rsidRPr="00CD3B99">
        <w:rPr>
          <w:rFonts w:ascii="Times New Roman" w:eastAsia="宋体" w:hAnsi="Times New Roman" w:cs="Times New Roman"/>
          <w:sz w:val="20"/>
          <w:szCs w:val="20"/>
        </w:rPr>
        <w:t xml:space="preserve">* Correspondence: </w:t>
      </w:r>
      <w:hyperlink r:id="rId6" w:history="1">
        <w:r w:rsidRPr="00FA2A05">
          <w:rPr>
            <w:rFonts w:ascii="Times New Roman" w:eastAsia="宋体" w:hAnsi="Times New Roman" w:cs="Times New Roman"/>
            <w:sz w:val="20"/>
            <w:szCs w:val="20"/>
          </w:rPr>
          <w:t>malong@ms.xjb.ac.cn</w:t>
        </w:r>
      </w:hyperlink>
    </w:p>
    <w:p w14:paraId="470848F8" w14:textId="23E4396C" w:rsidR="003305AF" w:rsidRPr="00C463B1" w:rsidRDefault="003305AF"/>
    <w:p w14:paraId="057BAA39" w14:textId="2940DEF7" w:rsidR="003305AF" w:rsidRPr="00AD5FCF" w:rsidRDefault="00685CE4">
      <w:pPr>
        <w:rPr>
          <w:color w:val="000000" w:themeColor="text1"/>
        </w:rPr>
      </w:pPr>
      <w:r>
        <w:rPr>
          <w:rFonts w:ascii="Times New Roman" w:hAnsi="Times New Roman" w:cs="Times New Roman"/>
        </w:rPr>
        <w:t>Table S</w:t>
      </w:r>
      <w:r w:rsidR="00FA2A05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. </w:t>
      </w:r>
      <w:r w:rsidRPr="00685CE4">
        <w:rPr>
          <w:rFonts w:ascii="Times New Roman" w:hAnsi="Times New Roman" w:cs="Times New Roman"/>
        </w:rPr>
        <w:t xml:space="preserve">Descriptive statistics of whole-rock </w:t>
      </w:r>
      <w:r w:rsidR="0041683A" w:rsidRPr="0041683A">
        <w:rPr>
          <w:rFonts w:ascii="Times New Roman" w:hAnsi="Times New Roman" w:cs="Times New Roman"/>
        </w:rPr>
        <w:t xml:space="preserve">geochemical </w:t>
      </w:r>
      <w:r w:rsidRPr="00685CE4">
        <w:rPr>
          <w:rFonts w:ascii="Times New Roman" w:hAnsi="Times New Roman" w:cs="Times New Roman"/>
        </w:rPr>
        <w:t xml:space="preserve">composition of topsoil in the tourist area of </w:t>
      </w:r>
      <w:proofErr w:type="spellStart"/>
      <w:r w:rsidRPr="00685CE4">
        <w:rPr>
          <w:rFonts w:ascii="Times New Roman" w:hAnsi="Times New Roman" w:cs="Times New Roman"/>
        </w:rPr>
        <w:t>Sayram</w:t>
      </w:r>
      <w:proofErr w:type="spellEnd"/>
      <w:r w:rsidRPr="00685CE4">
        <w:rPr>
          <w:rFonts w:ascii="Times New Roman" w:hAnsi="Times New Roman" w:cs="Times New Roman"/>
        </w:rPr>
        <w:t xml:space="preserve"> Lake</w:t>
      </w:r>
      <w:r w:rsidR="00073AED" w:rsidRPr="00AD5FCF">
        <w:rPr>
          <w:rFonts w:ascii="Times New Roman" w:hAnsi="Times New Roman" w:cs="Times New Roman"/>
          <w:color w:val="000000" w:themeColor="text1"/>
        </w:rPr>
        <w:t xml:space="preserve"> (</w:t>
      </w:r>
      <w:r w:rsidR="00A508B4" w:rsidRPr="00AD5FCF">
        <w:rPr>
          <w:rFonts w:ascii="Times New Roman" w:hAnsi="Times New Roman" w:cs="Times New Roman"/>
          <w:color w:val="000000" w:themeColor="text1"/>
        </w:rPr>
        <w:t>Unit</w:t>
      </w:r>
      <w:r w:rsidR="00376AC2" w:rsidRPr="00AD5FCF">
        <w:rPr>
          <w:rFonts w:ascii="Times New Roman" w:hAnsi="Times New Roman" w:cs="Times New Roman"/>
          <w:color w:val="000000" w:themeColor="text1"/>
        </w:rPr>
        <w:t>s</w:t>
      </w:r>
      <w:r w:rsidR="00A508B4" w:rsidRPr="00AD5FCF">
        <w:rPr>
          <w:rFonts w:ascii="Times New Roman" w:hAnsi="Times New Roman" w:cs="Times New Roman"/>
          <w:color w:val="000000" w:themeColor="text1"/>
        </w:rPr>
        <w:t>: %</w:t>
      </w:r>
      <w:r w:rsidR="00073AED" w:rsidRPr="00AD5FCF">
        <w:rPr>
          <w:rFonts w:ascii="Times New Roman" w:hAnsi="Times New Roman" w:cs="Times New Roman"/>
          <w:color w:val="000000" w:themeColor="text1"/>
        </w:rPr>
        <w:t>)</w:t>
      </w:r>
      <w:r w:rsidRPr="00AD5FCF">
        <w:rPr>
          <w:rFonts w:ascii="Times New Roman" w:hAnsi="Times New Roman" w:cs="Times New Roman"/>
          <w:color w:val="000000" w:themeColor="text1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58"/>
        <w:gridCol w:w="575"/>
        <w:gridCol w:w="554"/>
        <w:gridCol w:w="575"/>
        <w:gridCol w:w="533"/>
        <w:gridCol w:w="554"/>
        <w:gridCol w:w="550"/>
        <w:gridCol w:w="496"/>
        <w:gridCol w:w="536"/>
        <w:gridCol w:w="536"/>
        <w:gridCol w:w="536"/>
        <w:gridCol w:w="537"/>
        <w:gridCol w:w="666"/>
      </w:tblGrid>
      <w:tr w:rsidR="00A508B4" w:rsidRPr="00531477" w14:paraId="46180B93" w14:textId="77777777" w:rsidTr="00090A32">
        <w:trPr>
          <w:trHeight w:val="440"/>
        </w:trPr>
        <w:tc>
          <w:tcPr>
            <w:tcW w:w="79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4A550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34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699E6" w14:textId="0067A5A4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l</w:t>
            </w:r>
            <w:r w:rsidRPr="00090A32">
              <w:rPr>
                <w:rFonts w:ascii="Times New Roman" w:eastAsia="等线" w:hAnsi="Times New Roman" w:cs="Times New Roman"/>
                <w:kern w:val="0"/>
                <w:sz w:val="15"/>
                <w:szCs w:val="15"/>
                <w:vertAlign w:val="subscript"/>
              </w:rPr>
              <w:t>2</w:t>
            </w:r>
            <w:r w:rsidRPr="00090A3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</w:t>
            </w:r>
            <w:r w:rsidRPr="00090A32">
              <w:rPr>
                <w:rFonts w:ascii="Times New Roman" w:eastAsia="等线" w:hAnsi="Times New Roman" w:cs="Times New Roman"/>
                <w:kern w:val="0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34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ACA00" w14:textId="234A2E04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iO</w:t>
            </w:r>
            <w:r w:rsidRPr="00090A32">
              <w:rPr>
                <w:rFonts w:ascii="Times New Roman" w:eastAsia="等线" w:hAnsi="Times New Roman" w:cs="Times New Roman"/>
                <w:kern w:val="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34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41362" w14:textId="6FD41416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</w:t>
            </w:r>
            <w:r w:rsidRPr="00090A32">
              <w:rPr>
                <w:rFonts w:ascii="Times New Roman" w:eastAsia="等线" w:hAnsi="Times New Roman" w:cs="Times New Roman"/>
                <w:kern w:val="0"/>
                <w:sz w:val="15"/>
                <w:szCs w:val="15"/>
                <w:vertAlign w:val="subscript"/>
              </w:rPr>
              <w:t>2</w:t>
            </w:r>
            <w:r w:rsidRPr="00090A3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</w:t>
            </w:r>
            <w:r w:rsidRPr="00090A32">
              <w:rPr>
                <w:rFonts w:ascii="Times New Roman" w:eastAsia="等线" w:hAnsi="Times New Roman" w:cs="Times New Roman"/>
                <w:kern w:val="0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34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83E9E" w14:textId="361386E8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090A3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nO</w:t>
            </w:r>
            <w:proofErr w:type="spellEnd"/>
          </w:p>
        </w:tc>
        <w:tc>
          <w:tcPr>
            <w:tcW w:w="34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6E6BA" w14:textId="262B2FF3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090A3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O</w:t>
            </w:r>
            <w:proofErr w:type="spellEnd"/>
          </w:p>
        </w:tc>
        <w:tc>
          <w:tcPr>
            <w:tcW w:w="34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E314F" w14:textId="61DB438F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</w:t>
            </w:r>
            <w:r w:rsidRPr="00090A32">
              <w:rPr>
                <w:rFonts w:ascii="Times New Roman" w:eastAsia="等线" w:hAnsi="Times New Roman" w:cs="Times New Roman"/>
                <w:kern w:val="0"/>
                <w:sz w:val="15"/>
                <w:szCs w:val="15"/>
                <w:vertAlign w:val="subscript"/>
              </w:rPr>
              <w:t>2</w:t>
            </w:r>
            <w:r w:rsidRPr="00090A3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</w:t>
            </w:r>
          </w:p>
        </w:tc>
        <w:tc>
          <w:tcPr>
            <w:tcW w:w="34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65EF8" w14:textId="33BBAD53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</w:t>
            </w:r>
            <w:r w:rsidRPr="00090A32">
              <w:rPr>
                <w:rFonts w:ascii="Times New Roman" w:eastAsia="等线" w:hAnsi="Times New Roman" w:cs="Times New Roman"/>
                <w:kern w:val="0"/>
                <w:sz w:val="15"/>
                <w:szCs w:val="15"/>
                <w:vertAlign w:val="subscript"/>
              </w:rPr>
              <w:t>2</w:t>
            </w:r>
            <w:r w:rsidRPr="00090A3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</w:t>
            </w:r>
          </w:p>
        </w:tc>
        <w:tc>
          <w:tcPr>
            <w:tcW w:w="34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61D93" w14:textId="41F523F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gO</w:t>
            </w:r>
          </w:p>
        </w:tc>
        <w:tc>
          <w:tcPr>
            <w:tcW w:w="34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93CD6" w14:textId="74719A43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</w:t>
            </w:r>
            <w:r w:rsidRPr="00090A32">
              <w:rPr>
                <w:rFonts w:ascii="Times New Roman" w:eastAsia="等线" w:hAnsi="Times New Roman" w:cs="Times New Roman"/>
                <w:kern w:val="0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34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FAC90" w14:textId="4537ECE2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iO</w:t>
            </w:r>
            <w:r w:rsidRPr="00090A32">
              <w:rPr>
                <w:rFonts w:ascii="Times New Roman" w:eastAsia="等线" w:hAnsi="Times New Roman" w:cs="Times New Roman"/>
                <w:kern w:val="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34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C13D1" w14:textId="0D876D5A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</w:t>
            </w:r>
            <w:r w:rsidRPr="00090A32">
              <w:rPr>
                <w:rFonts w:ascii="Times New Roman" w:eastAsia="等线" w:hAnsi="Times New Roman" w:cs="Times New Roman"/>
                <w:kern w:val="0"/>
                <w:sz w:val="15"/>
                <w:szCs w:val="15"/>
                <w:vertAlign w:val="subscript"/>
              </w:rPr>
              <w:t>2</w:t>
            </w:r>
            <w:r w:rsidRPr="00090A3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</w:t>
            </w:r>
            <w:r w:rsidRPr="00090A32">
              <w:rPr>
                <w:rFonts w:ascii="Times New Roman" w:eastAsia="等线" w:hAnsi="Times New Roman" w:cs="Times New Roman"/>
                <w:kern w:val="0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41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0E402" w14:textId="1F7AC19B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I</w:t>
            </w:r>
            <w:r w:rsidRPr="0056293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00</w:t>
            </w:r>
          </w:p>
        </w:tc>
      </w:tr>
      <w:tr w:rsidR="00A508B4" w:rsidRPr="00531477" w14:paraId="175F086F" w14:textId="77777777" w:rsidTr="00090A32">
        <w:trPr>
          <w:trHeight w:val="360"/>
        </w:trPr>
        <w:tc>
          <w:tcPr>
            <w:tcW w:w="7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E0FE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in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3AE7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99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8676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.80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2ED8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28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BD02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B377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1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CFD9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9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75BA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0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1564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5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9FB5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9854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1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A37C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A523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57</w:t>
            </w:r>
          </w:p>
        </w:tc>
      </w:tr>
      <w:tr w:rsidR="00A508B4" w:rsidRPr="00531477" w14:paraId="16D3C957" w14:textId="77777777" w:rsidTr="00090A32">
        <w:trPr>
          <w:trHeight w:val="36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4033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x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AF01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.1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A855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.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9F17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8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29DF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14CD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1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A635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1FC2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3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53E2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C8FD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5B1D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5322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12E6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83</w:t>
            </w:r>
          </w:p>
        </w:tc>
      </w:tr>
      <w:tr w:rsidR="00A508B4" w:rsidRPr="00531477" w14:paraId="545A7369" w14:textId="77777777" w:rsidTr="00090A32">
        <w:trPr>
          <w:trHeight w:val="36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C288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a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B087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EBB5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.6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4F3A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9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410F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9FE3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4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8D39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A1AB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EE6B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5BC8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EA7D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874B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FF79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.33</w:t>
            </w:r>
          </w:p>
        </w:tc>
      </w:tr>
      <w:tr w:rsidR="00A508B4" w:rsidRPr="00531477" w14:paraId="3D62E8BD" w14:textId="77777777" w:rsidTr="00090A32">
        <w:trPr>
          <w:trHeight w:val="36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74AA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a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585B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3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502F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.6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EC98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8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7508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B0BD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3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0DD1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C585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5ACE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625B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2EDF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1DEA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926C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02</w:t>
            </w:r>
          </w:p>
        </w:tc>
      </w:tr>
      <w:tr w:rsidR="00A508B4" w:rsidRPr="00531477" w14:paraId="03904283" w14:textId="77777777" w:rsidTr="00090A32">
        <w:trPr>
          <w:trHeight w:val="36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7AA5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 of mea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D991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7069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32BA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E774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3DD6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F569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9F9A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A459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B628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15D7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B5F2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BA6B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1</w:t>
            </w:r>
          </w:p>
        </w:tc>
      </w:tr>
      <w:tr w:rsidR="00A508B4" w:rsidRPr="00531477" w14:paraId="017DD8E4" w14:textId="77777777" w:rsidTr="00090A32">
        <w:trPr>
          <w:trHeight w:val="36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5270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andard Deviatio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6B07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CB4D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280E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8E2E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6688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9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57DB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4E7D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FAC2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CD27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217D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ADD3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4355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72</w:t>
            </w:r>
          </w:p>
        </w:tc>
      </w:tr>
      <w:tr w:rsidR="00A508B4" w:rsidRPr="00531477" w14:paraId="401F40EE" w14:textId="77777777" w:rsidTr="00090A32">
        <w:trPr>
          <w:trHeight w:val="370"/>
        </w:trPr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66178" w14:textId="58FC53EA" w:rsidR="00090A32" w:rsidRPr="00090A32" w:rsidRDefault="00531477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efficient of Variation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60CBE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3934A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6558D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CC9A1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0034D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B6456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4F608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F72FD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B24D4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0DFD1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6FFB6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CB818" w14:textId="77777777" w:rsidR="00090A32" w:rsidRPr="00090A32" w:rsidRDefault="00090A32" w:rsidP="00090A3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90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9</w:t>
            </w:r>
          </w:p>
        </w:tc>
      </w:tr>
    </w:tbl>
    <w:p w14:paraId="7079EF41" w14:textId="0C9AFD12" w:rsidR="00DC241B" w:rsidRDefault="00DC241B"/>
    <w:p w14:paraId="30EB4AD0" w14:textId="4DA1C962" w:rsidR="00A508B4" w:rsidRDefault="00A508B4"/>
    <w:p w14:paraId="52B793E9" w14:textId="67B22D48" w:rsidR="00A508B4" w:rsidRDefault="00A508B4"/>
    <w:p w14:paraId="3980029E" w14:textId="7EF12A9B" w:rsidR="00A508B4" w:rsidRDefault="00A508B4"/>
    <w:p w14:paraId="04FC79E4" w14:textId="64DCE3C9" w:rsidR="00A508B4" w:rsidRDefault="00A508B4"/>
    <w:p w14:paraId="091B8C8F" w14:textId="00EC0B11" w:rsidR="00A508B4" w:rsidRDefault="00A508B4"/>
    <w:p w14:paraId="7A7138BB" w14:textId="649A488E" w:rsidR="00A508B4" w:rsidRDefault="00A508B4"/>
    <w:p w14:paraId="0DDE6740" w14:textId="282BB8CD" w:rsidR="00A508B4" w:rsidRDefault="00A508B4"/>
    <w:p w14:paraId="305D4CF1" w14:textId="43621BB8" w:rsidR="00A508B4" w:rsidRDefault="00A508B4"/>
    <w:p w14:paraId="25CE3577" w14:textId="72E5E4FA" w:rsidR="00A508B4" w:rsidRDefault="00A508B4"/>
    <w:p w14:paraId="788E4759" w14:textId="77777777" w:rsidR="00A508B4" w:rsidRDefault="00A508B4"/>
    <w:p w14:paraId="27F2F712" w14:textId="77777777" w:rsidR="00655A5A" w:rsidRPr="00685CE4" w:rsidRDefault="00685CE4" w:rsidP="00685CE4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2. </w:t>
      </w:r>
      <w:r w:rsidRPr="00685CE4">
        <w:rPr>
          <w:rFonts w:ascii="Times New Roman" w:hAnsi="Times New Roman" w:cs="Times New Roman"/>
        </w:rPr>
        <w:t>Descriptive statistics of heavy metal</w:t>
      </w:r>
      <w:r w:rsidR="00562930">
        <w:rPr>
          <w:rFonts w:ascii="Times New Roman" w:hAnsi="Times New Roman" w:cs="Times New Roman"/>
        </w:rPr>
        <w:t xml:space="preserve"> </w:t>
      </w:r>
      <w:r w:rsidR="00562930" w:rsidRPr="00685CE4">
        <w:rPr>
          <w:rFonts w:ascii="Times New Roman" w:hAnsi="Times New Roman" w:cs="Times New Roman"/>
        </w:rPr>
        <w:t>concentrations</w:t>
      </w:r>
      <w:r w:rsidR="00562930">
        <w:rPr>
          <w:rFonts w:ascii="Times New Roman" w:hAnsi="Times New Roman" w:cs="Times New Roman"/>
        </w:rPr>
        <w:t xml:space="preserve"> and </w:t>
      </w:r>
      <w:r w:rsidR="00562930" w:rsidRPr="00562930">
        <w:rPr>
          <w:rFonts w:ascii="Times New Roman" w:hAnsi="Times New Roman" w:cs="Times New Roman"/>
        </w:rPr>
        <w:t>Pb isotopes</w:t>
      </w:r>
      <w:r w:rsidRPr="00685CE4">
        <w:rPr>
          <w:rFonts w:ascii="Times New Roman" w:hAnsi="Times New Roman" w:cs="Times New Roman"/>
        </w:rPr>
        <w:t xml:space="preserve"> in topsoil of the tourist area of </w:t>
      </w:r>
      <w:proofErr w:type="spellStart"/>
      <w:r w:rsidRPr="00685CE4">
        <w:rPr>
          <w:rFonts w:ascii="Times New Roman" w:hAnsi="Times New Roman" w:cs="Times New Roman"/>
        </w:rPr>
        <w:t>Sayram</w:t>
      </w:r>
      <w:proofErr w:type="spellEnd"/>
      <w:r w:rsidRPr="00685CE4">
        <w:rPr>
          <w:rFonts w:ascii="Times New Roman" w:hAnsi="Times New Roman" w:cs="Times New Roman"/>
        </w:rPr>
        <w:t xml:space="preserve"> Lake</w:t>
      </w:r>
      <w:r w:rsidR="00562930">
        <w:rPr>
          <w:rFonts w:ascii="Times New Roman" w:hAnsi="Times New Roman" w:cs="Times New Roman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77"/>
        <w:gridCol w:w="708"/>
        <w:gridCol w:w="709"/>
        <w:gridCol w:w="708"/>
        <w:gridCol w:w="709"/>
        <w:gridCol w:w="708"/>
        <w:gridCol w:w="851"/>
        <w:gridCol w:w="1276"/>
        <w:gridCol w:w="400"/>
        <w:gridCol w:w="960"/>
      </w:tblGrid>
      <w:tr w:rsidR="006720BF" w:rsidRPr="00531477" w14:paraId="03479BAB" w14:textId="48F2FF16" w:rsidTr="006720BF">
        <w:trPr>
          <w:trHeight w:val="403"/>
        </w:trPr>
        <w:tc>
          <w:tcPr>
            <w:tcW w:w="76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AF6DD" w14:textId="77777777" w:rsidR="0040630C" w:rsidRPr="00A508B4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8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D6214" w14:textId="3E11B33D" w:rsidR="0040630C" w:rsidRPr="00A508B4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8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</w:t>
            </w:r>
            <w:r w:rsidR="00562930" w:rsidRPr="00A508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42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856B4" w14:textId="481610C3" w:rsidR="0040630C" w:rsidRPr="00A508B4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8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</w:t>
            </w:r>
            <w:r w:rsidR="00562930" w:rsidRPr="00A508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42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3357E" w14:textId="118DEE5F" w:rsidR="0040630C" w:rsidRPr="00A508B4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8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</w:t>
            </w:r>
            <w:r w:rsidR="00562930" w:rsidRPr="00A508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42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81797" w14:textId="0CFE6AB6" w:rsidR="0040630C" w:rsidRPr="00A508B4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8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</w:t>
            </w:r>
            <w:r w:rsidR="00562930" w:rsidRPr="00A508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42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DB627" w14:textId="17508470" w:rsidR="0040630C" w:rsidRPr="00A508B4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8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b</w:t>
            </w:r>
            <w:r w:rsidR="00562930" w:rsidRPr="00A508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1B5C9" w14:textId="752FAACF" w:rsidR="0040630C" w:rsidRPr="00A508B4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8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</w:t>
            </w:r>
            <w:r w:rsidR="00562930" w:rsidRPr="00A508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76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34D59A" w14:textId="1111AC4B" w:rsidR="0040630C" w:rsidRPr="00A508B4" w:rsidRDefault="0040630C" w:rsidP="0040630C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8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06</w:t>
            </w:r>
            <w:r w:rsidRPr="00A508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b/</w:t>
            </w:r>
            <w:r w:rsidRPr="00A508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07</w:t>
            </w:r>
            <w:r w:rsidRPr="00A508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b</w:t>
            </w:r>
          </w:p>
        </w:tc>
        <w:tc>
          <w:tcPr>
            <w:tcW w:w="819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30D5B8" w14:textId="0163A157" w:rsidR="0040630C" w:rsidRPr="00A508B4" w:rsidRDefault="0040630C" w:rsidP="0040630C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8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08</w:t>
            </w:r>
            <w:r w:rsidRPr="00A508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b/</w:t>
            </w:r>
            <w:r w:rsidRPr="00A508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06</w:t>
            </w:r>
            <w:r w:rsidRPr="00A508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b</w:t>
            </w:r>
          </w:p>
        </w:tc>
      </w:tr>
      <w:tr w:rsidR="006720BF" w:rsidRPr="00531477" w14:paraId="0B6161FD" w14:textId="77777777" w:rsidTr="006720BF">
        <w:trPr>
          <w:trHeight w:val="403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428BD" w14:textId="1D09BB6D" w:rsidR="00A508B4" w:rsidRPr="00AD5FCF" w:rsidRDefault="00A508B4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5FCF">
              <w:rPr>
                <w:rFonts w:ascii="Times New Roman" w:eastAsia="等线" w:hAnsi="Times New Roman" w:cs="Times New Roman"/>
                <w:kern w:val="0"/>
                <w:szCs w:val="21"/>
              </w:rPr>
              <w:t>Unit</w:t>
            </w:r>
            <w:r w:rsidR="006720BF" w:rsidRPr="00AD5FCF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BCE0C" w14:textId="1BDABA0D" w:rsidR="00A508B4" w:rsidRPr="00AD5FCF" w:rsidRDefault="00A508B4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5FCF">
              <w:rPr>
                <w:rFonts w:ascii="Times New Roman" w:hAnsi="Times New Roman" w:cs="Times New Roman"/>
                <w:sz w:val="22"/>
              </w:rPr>
              <w:t>mg kg</w:t>
            </w:r>
            <w:r w:rsidRPr="00AD5FCF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C9813" w14:textId="66BE0A68" w:rsidR="00A508B4" w:rsidRPr="00AD5FCF" w:rsidRDefault="00A508B4" w:rsidP="00A508B4">
            <w:pPr>
              <w:spacing w:line="240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5FCF">
              <w:rPr>
                <w:rFonts w:ascii="Times New Roman" w:hAnsi="Times New Roman" w:cs="Times New Roman"/>
                <w:sz w:val="22"/>
              </w:rPr>
              <w:t>mg kg</w:t>
            </w:r>
            <w:r w:rsidRPr="00AD5FCF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2D218" w14:textId="77C998B3" w:rsidR="00A508B4" w:rsidRPr="00AD5FCF" w:rsidRDefault="00A508B4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5FCF">
              <w:rPr>
                <w:rFonts w:ascii="Times New Roman" w:hAnsi="Times New Roman" w:cs="Times New Roman"/>
                <w:sz w:val="22"/>
              </w:rPr>
              <w:t>mg kg</w:t>
            </w:r>
            <w:r w:rsidRPr="00AD5FCF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2973E" w14:textId="5A7A1C3C" w:rsidR="00A508B4" w:rsidRPr="00AD5FCF" w:rsidRDefault="00A508B4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5FCF">
              <w:rPr>
                <w:rFonts w:ascii="Times New Roman" w:hAnsi="Times New Roman" w:cs="Times New Roman"/>
                <w:sz w:val="22"/>
              </w:rPr>
              <w:t>mg kg</w:t>
            </w:r>
            <w:r w:rsidRPr="00AD5FCF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10C07" w14:textId="7FE43935" w:rsidR="00A508B4" w:rsidRPr="00AD5FCF" w:rsidRDefault="00A508B4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5FCF">
              <w:rPr>
                <w:rFonts w:ascii="Times New Roman" w:hAnsi="Times New Roman" w:cs="Times New Roman"/>
                <w:sz w:val="22"/>
              </w:rPr>
              <w:t>mg kg</w:t>
            </w:r>
            <w:r w:rsidRPr="00AD5FCF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E28A3" w14:textId="77777777" w:rsidR="006720BF" w:rsidRPr="00AD5FCF" w:rsidRDefault="00A508B4" w:rsidP="005314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D5FCF">
              <w:rPr>
                <w:rFonts w:ascii="Times New Roman" w:hAnsi="Times New Roman" w:cs="Times New Roman"/>
                <w:sz w:val="22"/>
              </w:rPr>
              <w:t xml:space="preserve">mg </w:t>
            </w:r>
          </w:p>
          <w:p w14:paraId="06A72E9B" w14:textId="20D18669" w:rsidR="00A508B4" w:rsidRPr="00AD5FCF" w:rsidRDefault="00A508B4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5FCF">
              <w:rPr>
                <w:rFonts w:ascii="Times New Roman" w:hAnsi="Times New Roman" w:cs="Times New Roman"/>
                <w:sz w:val="22"/>
              </w:rPr>
              <w:t>kg</w:t>
            </w:r>
            <w:r w:rsidRPr="00AD5FCF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39D6A" w14:textId="1967FFA5" w:rsidR="00A508B4" w:rsidRDefault="006720BF" w:rsidP="0040630C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AD2AF" w14:textId="45C71583" w:rsidR="00A508B4" w:rsidRDefault="006720BF" w:rsidP="0040630C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6720BF" w:rsidRPr="00531477" w14:paraId="0544C630" w14:textId="4583CECF" w:rsidTr="006720BF">
        <w:trPr>
          <w:trHeight w:val="403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92B6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nimum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34AD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9243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0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DDC6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2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A8B4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5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EEEF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363E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00</w:t>
            </w: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8AE52" w14:textId="3CBF2A82" w:rsidR="0040630C" w:rsidRPr="00531477" w:rsidRDefault="00B336C5" w:rsidP="0040630C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1A24E" w14:textId="590FEFA6" w:rsidR="0040630C" w:rsidRPr="00531477" w:rsidRDefault="00B336C5" w:rsidP="0040630C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1</w:t>
            </w:r>
          </w:p>
        </w:tc>
      </w:tr>
      <w:tr w:rsidR="006720BF" w:rsidRPr="00531477" w14:paraId="721E4099" w14:textId="0FDC72A4" w:rsidTr="006720BF">
        <w:trPr>
          <w:trHeight w:val="403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D4DD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ximum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E952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A9C2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.0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4F72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7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8554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0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DB35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2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451E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.00</w:t>
            </w: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2316E" w14:textId="5444D983" w:rsidR="0040630C" w:rsidRPr="00531477" w:rsidRDefault="00B336C5" w:rsidP="0040630C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6AB10" w14:textId="662DEEF7" w:rsidR="0040630C" w:rsidRPr="00531477" w:rsidRDefault="00B336C5" w:rsidP="0040630C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8</w:t>
            </w:r>
          </w:p>
        </w:tc>
      </w:tr>
      <w:tr w:rsidR="006720BF" w:rsidRPr="00531477" w14:paraId="3DF68D4E" w14:textId="417D421B" w:rsidTr="006720BF">
        <w:trPr>
          <w:trHeight w:val="403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3056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055E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D4D8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0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3950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6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798B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4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AE47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1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991C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50</w:t>
            </w: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6259F" w14:textId="11D30F7C" w:rsidR="0040630C" w:rsidRPr="00531477" w:rsidRDefault="00B336C5" w:rsidP="0040630C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DCF9C" w14:textId="53B6D79D" w:rsidR="0040630C" w:rsidRPr="00531477" w:rsidRDefault="00B336C5" w:rsidP="0040630C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2</w:t>
            </w:r>
          </w:p>
        </w:tc>
      </w:tr>
      <w:tr w:rsidR="006720BF" w:rsidRPr="00531477" w14:paraId="543C51DA" w14:textId="12F290A8" w:rsidTr="006720BF">
        <w:trPr>
          <w:trHeight w:val="403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C3C6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65FB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5355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.5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B52E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4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5C43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8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32CF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5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F913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.00</w:t>
            </w: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E1DC8" w14:textId="21BAE2BC" w:rsidR="0040630C" w:rsidRPr="00531477" w:rsidRDefault="0040630C" w:rsidP="0040630C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42F9B" w14:textId="41751086" w:rsidR="0040630C" w:rsidRPr="00531477" w:rsidRDefault="0040630C" w:rsidP="0040630C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1</w:t>
            </w:r>
          </w:p>
        </w:tc>
      </w:tr>
      <w:tr w:rsidR="006720BF" w:rsidRPr="00531477" w14:paraId="43763A38" w14:textId="7BC33E72" w:rsidTr="006720BF">
        <w:trPr>
          <w:trHeight w:val="403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ED17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 of mea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5D7A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EE28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5065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00B1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6383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70EE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4</w:t>
            </w: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7E2A8" w14:textId="0FED5CEA" w:rsidR="0040630C" w:rsidRPr="00531477" w:rsidRDefault="00B336C5" w:rsidP="0040630C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="005D3C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FA669" w14:textId="733FC936" w:rsidR="0040630C" w:rsidRPr="00531477" w:rsidRDefault="00B336C5" w:rsidP="0040630C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="005D3C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720BF" w:rsidRPr="00531477" w14:paraId="1DF28AE2" w14:textId="00DFBB87" w:rsidTr="006720BF">
        <w:trPr>
          <w:trHeight w:val="403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556E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ndard Deviatio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23B2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2920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72B6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91E7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FFF7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97A7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12</w:t>
            </w: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4A8E5" w14:textId="1ECA471D" w:rsidR="0040630C" w:rsidRPr="00531477" w:rsidRDefault="0040630C" w:rsidP="0040630C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9D20F" w14:textId="4AAFF95B" w:rsidR="0040630C" w:rsidRPr="00531477" w:rsidRDefault="00B336C5" w:rsidP="0040630C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4</w:t>
            </w:r>
          </w:p>
        </w:tc>
      </w:tr>
      <w:tr w:rsidR="006720BF" w:rsidRPr="00531477" w14:paraId="25815816" w14:textId="396C3CC7" w:rsidTr="006720BF">
        <w:trPr>
          <w:trHeight w:val="403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6AFD4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efficient of Variatio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63E8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99EA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8FBC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DE17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D413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ADD3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00722" w14:textId="0368911C" w:rsidR="0040630C" w:rsidRPr="00531477" w:rsidRDefault="00B336C5" w:rsidP="0040630C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46D89" w14:textId="44E10BC7" w:rsidR="0040630C" w:rsidRPr="00531477" w:rsidRDefault="00B336C5" w:rsidP="0040630C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2</w:t>
            </w:r>
          </w:p>
        </w:tc>
      </w:tr>
      <w:tr w:rsidR="006720BF" w:rsidRPr="00531477" w14:paraId="66E56D26" w14:textId="0FCAC44A" w:rsidTr="006720BF">
        <w:trPr>
          <w:trHeight w:val="403"/>
        </w:trPr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D1510" w14:textId="00A34348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ackground 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DF52E" w14:textId="690362B0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3D4FB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3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E70FB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7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1382E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9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5253C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2578D" w14:textId="77777777" w:rsidR="0040630C" w:rsidRPr="00531477" w:rsidRDefault="0040630C" w:rsidP="00531477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14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.30</w:t>
            </w:r>
          </w:p>
        </w:tc>
        <w:tc>
          <w:tcPr>
            <w:tcW w:w="100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2DF7EC" w14:textId="019121C1" w:rsidR="0040630C" w:rsidRPr="00531477" w:rsidRDefault="006720BF" w:rsidP="0040630C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D9021A" w14:textId="37C89074" w:rsidR="0040630C" w:rsidRPr="00531477" w:rsidRDefault="006720BF" w:rsidP="0040630C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</w:tbl>
    <w:p w14:paraId="19DE4C60" w14:textId="77777777" w:rsidR="00376AC2" w:rsidRDefault="00376AC2" w:rsidP="00685CE4">
      <w:pPr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1B03368F" w14:textId="77777777" w:rsidR="00376AC2" w:rsidRDefault="00376AC2" w:rsidP="00685CE4">
      <w:pPr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19C82E45" w14:textId="0024B367" w:rsidR="00D07C23" w:rsidRPr="0058038D" w:rsidRDefault="0058038D" w:rsidP="00685CE4">
      <w:pPr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D07C23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able S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3</w:t>
      </w:r>
      <w:r>
        <w:rPr>
          <w:rFonts w:ascii="Times New Roman" w:hAnsi="Times New Roman" w:cs="Times New Roman"/>
          <w:color w:val="2E2E2E"/>
          <w:sz w:val="24"/>
          <w:szCs w:val="24"/>
        </w:rPr>
        <w:t xml:space="preserve">. </w:t>
      </w:r>
      <w:r w:rsidRPr="00C43A2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Grading standards for </w:t>
      </w:r>
      <w:proofErr w:type="spellStart"/>
      <w:r w:rsidRPr="0058038D">
        <w:rPr>
          <w:rFonts w:ascii="Times New Roman" w:eastAsia="宋体" w:hAnsi="Times New Roman" w:cs="Times New Roman"/>
          <w:szCs w:val="21"/>
        </w:rPr>
        <w:t>Geoaccumulation</w:t>
      </w:r>
      <w:proofErr w:type="spellEnd"/>
      <w:r w:rsidRPr="0058038D">
        <w:rPr>
          <w:rFonts w:ascii="Times New Roman" w:eastAsia="宋体" w:hAnsi="Times New Roman" w:cs="Times New Roman"/>
          <w:szCs w:val="21"/>
        </w:rPr>
        <w:t xml:space="preserve"> index </w:t>
      </w:r>
      <w:r w:rsidRPr="0058038D">
        <w:rPr>
          <w:rFonts w:ascii="Times New Roman" w:eastAsia="宋体" w:hAnsi="Times New Roman" w:cs="Times New Roman" w:hint="eastAsia"/>
          <w:szCs w:val="21"/>
        </w:rPr>
        <w:t>(</w:t>
      </w:r>
      <w:proofErr w:type="spellStart"/>
      <w:r w:rsidRPr="0058038D">
        <w:rPr>
          <w:rFonts w:ascii="Times New Roman" w:eastAsia="宋体" w:hAnsi="Times New Roman" w:cs="Times New Roman"/>
          <w:i/>
          <w:iCs/>
          <w:szCs w:val="21"/>
        </w:rPr>
        <w:t>I</w:t>
      </w:r>
      <w:r w:rsidRPr="0058038D">
        <w:rPr>
          <w:rFonts w:ascii="Times New Roman" w:eastAsia="宋体" w:hAnsi="Times New Roman" w:cs="Times New Roman"/>
          <w:i/>
          <w:iCs/>
          <w:szCs w:val="21"/>
          <w:vertAlign w:val="subscript"/>
        </w:rPr>
        <w:t>geo</w:t>
      </w:r>
      <w:proofErr w:type="spellEnd"/>
      <w:r w:rsidRPr="0058038D">
        <w:rPr>
          <w:rFonts w:ascii="Times New Roman" w:eastAsia="宋体" w:hAnsi="Times New Roman" w:cs="Times New Roman" w:hint="eastAsia"/>
          <w:szCs w:val="21"/>
        </w:rPr>
        <w:t>)</w:t>
      </w:r>
    </w:p>
    <w:tbl>
      <w:tblPr>
        <w:tblW w:w="8060" w:type="dxa"/>
        <w:tblLook w:val="04A0" w:firstRow="1" w:lastRow="0" w:firstColumn="1" w:lastColumn="0" w:noHBand="0" w:noVBand="1"/>
      </w:tblPr>
      <w:tblGrid>
        <w:gridCol w:w="2080"/>
        <w:gridCol w:w="5980"/>
      </w:tblGrid>
      <w:tr w:rsidR="007B2A7B" w:rsidRPr="007B2A7B" w14:paraId="2AD70956" w14:textId="77777777" w:rsidTr="007B2A7B">
        <w:trPr>
          <w:trHeight w:val="560"/>
        </w:trPr>
        <w:tc>
          <w:tcPr>
            <w:tcW w:w="2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49A9F0" w14:textId="15926A24" w:rsidR="007B2A7B" w:rsidRPr="007B2A7B" w:rsidRDefault="007B2A7B" w:rsidP="007B2A7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B2A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r w:rsidRPr="007B2A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geo</w:t>
            </w:r>
            <w:proofErr w:type="spellEnd"/>
          </w:p>
        </w:tc>
        <w:tc>
          <w:tcPr>
            <w:tcW w:w="5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9538D" w14:textId="77777777" w:rsidR="007B2A7B" w:rsidRPr="007B2A7B" w:rsidRDefault="007B2A7B" w:rsidP="007B2A7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2A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</w:tr>
      <w:tr w:rsidR="007B2A7B" w:rsidRPr="007B2A7B" w14:paraId="51CE0300" w14:textId="77777777" w:rsidTr="007B2A7B">
        <w:trPr>
          <w:trHeight w:val="54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DFC2A" w14:textId="77777777" w:rsidR="007B2A7B" w:rsidRPr="007B2A7B" w:rsidRDefault="007B2A7B" w:rsidP="007B2A7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2A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r w:rsidRPr="007B2A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geo</w:t>
            </w:r>
            <w:r w:rsidRPr="007B2A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0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9B84" w14:textId="77777777" w:rsidR="007B2A7B" w:rsidRPr="007B2A7B" w:rsidRDefault="007B2A7B" w:rsidP="007B2A7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2A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contaminated</w:t>
            </w:r>
          </w:p>
        </w:tc>
      </w:tr>
      <w:tr w:rsidR="007B2A7B" w:rsidRPr="007B2A7B" w14:paraId="7012A8D6" w14:textId="77777777" w:rsidTr="007B2A7B">
        <w:trPr>
          <w:trHeight w:val="54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5EDFD" w14:textId="77777777" w:rsidR="007B2A7B" w:rsidRPr="007B2A7B" w:rsidRDefault="007B2A7B" w:rsidP="007B2A7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2A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&lt;</w:t>
            </w:r>
            <w:r w:rsidRPr="007B2A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r w:rsidRPr="007B2A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geo</w:t>
            </w:r>
            <w:r w:rsidRPr="007B2A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1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FEB1" w14:textId="77777777" w:rsidR="007B2A7B" w:rsidRPr="007B2A7B" w:rsidRDefault="007B2A7B" w:rsidP="007B2A7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2" w:name="RANGE!Q3"/>
            <w:r w:rsidRPr="007B2A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ightly contaminated</w:t>
            </w:r>
            <w:bookmarkEnd w:id="2"/>
          </w:p>
        </w:tc>
      </w:tr>
      <w:tr w:rsidR="007B2A7B" w:rsidRPr="007B2A7B" w14:paraId="2EC3A158" w14:textId="77777777" w:rsidTr="007B2A7B">
        <w:trPr>
          <w:trHeight w:val="54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40019" w14:textId="77777777" w:rsidR="007B2A7B" w:rsidRPr="007B2A7B" w:rsidRDefault="007B2A7B" w:rsidP="007B2A7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2A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&lt;</w:t>
            </w:r>
            <w:r w:rsidRPr="007B2A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r w:rsidRPr="007B2A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geo</w:t>
            </w:r>
            <w:r w:rsidRPr="007B2A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2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775A" w14:textId="77777777" w:rsidR="007B2A7B" w:rsidRPr="007B2A7B" w:rsidRDefault="007B2A7B" w:rsidP="007B2A7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2A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ly contaminated</w:t>
            </w:r>
          </w:p>
        </w:tc>
      </w:tr>
      <w:tr w:rsidR="007B2A7B" w:rsidRPr="007B2A7B" w14:paraId="21833610" w14:textId="77777777" w:rsidTr="007B2A7B">
        <w:trPr>
          <w:trHeight w:val="54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18B28" w14:textId="77777777" w:rsidR="007B2A7B" w:rsidRPr="007B2A7B" w:rsidRDefault="007B2A7B" w:rsidP="007B2A7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2A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&lt;</w:t>
            </w:r>
            <w:r w:rsidRPr="007B2A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r w:rsidRPr="007B2A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geo</w:t>
            </w:r>
            <w:r w:rsidRPr="007B2A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3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3D5F" w14:textId="77777777" w:rsidR="007B2A7B" w:rsidRPr="007B2A7B" w:rsidRDefault="007B2A7B" w:rsidP="007B2A7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2A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ly to heavily contaminated</w:t>
            </w:r>
          </w:p>
        </w:tc>
      </w:tr>
      <w:tr w:rsidR="007B2A7B" w:rsidRPr="007B2A7B" w14:paraId="5D72EF37" w14:textId="77777777" w:rsidTr="007B2A7B">
        <w:trPr>
          <w:trHeight w:val="54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DC167" w14:textId="77777777" w:rsidR="007B2A7B" w:rsidRPr="007B2A7B" w:rsidRDefault="007B2A7B" w:rsidP="007B2A7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2A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&lt;</w:t>
            </w:r>
            <w:r w:rsidRPr="007B2A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r w:rsidRPr="007B2A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geo</w:t>
            </w:r>
            <w:r w:rsidRPr="007B2A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4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7219" w14:textId="77777777" w:rsidR="007B2A7B" w:rsidRPr="007B2A7B" w:rsidRDefault="007B2A7B" w:rsidP="007B2A7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2A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vily contaminated</w:t>
            </w:r>
          </w:p>
        </w:tc>
      </w:tr>
      <w:tr w:rsidR="007B2A7B" w:rsidRPr="007B2A7B" w14:paraId="18D244E2" w14:textId="77777777" w:rsidTr="007B2A7B">
        <w:trPr>
          <w:trHeight w:val="54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FEB6C" w14:textId="77777777" w:rsidR="007B2A7B" w:rsidRPr="007B2A7B" w:rsidRDefault="007B2A7B" w:rsidP="007B2A7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2A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&lt;</w:t>
            </w:r>
            <w:r w:rsidRPr="007B2A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r w:rsidRPr="007B2A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geo</w:t>
            </w:r>
            <w:r w:rsidRPr="007B2A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5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4AEE" w14:textId="77777777" w:rsidR="007B2A7B" w:rsidRPr="007B2A7B" w:rsidRDefault="007B2A7B" w:rsidP="007B2A7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2A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vily to extremely contaminated</w:t>
            </w:r>
          </w:p>
        </w:tc>
      </w:tr>
      <w:tr w:rsidR="007B2A7B" w:rsidRPr="007B2A7B" w14:paraId="60B8A8AB" w14:textId="77777777" w:rsidTr="007B2A7B">
        <w:trPr>
          <w:trHeight w:val="550"/>
        </w:trPr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A96353" w14:textId="2CFEAEC9" w:rsidR="007B2A7B" w:rsidRPr="007B2A7B" w:rsidRDefault="007B2A7B" w:rsidP="007B2A7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2A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&lt;</w:t>
            </w:r>
            <w:proofErr w:type="spellStart"/>
            <w:r w:rsidRPr="007B2A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r w:rsidRPr="007B2A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geo</w:t>
            </w:r>
            <w:proofErr w:type="spellEnd"/>
          </w:p>
        </w:tc>
        <w:tc>
          <w:tcPr>
            <w:tcW w:w="5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43D18" w14:textId="77777777" w:rsidR="007B2A7B" w:rsidRPr="007B2A7B" w:rsidRDefault="007B2A7B" w:rsidP="007B2A7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2A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tremely contaminated</w:t>
            </w:r>
          </w:p>
        </w:tc>
      </w:tr>
    </w:tbl>
    <w:p w14:paraId="060C6AD9" w14:textId="065D836F" w:rsidR="007B2A7B" w:rsidRDefault="007B2A7B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4C87F08C" w14:textId="1623FFAE" w:rsidR="00A508B4" w:rsidRDefault="00A508B4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7E14815C" w14:textId="73B3ADBD" w:rsidR="00A508B4" w:rsidRDefault="00A508B4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4F1D2DA9" w14:textId="2D6D8BEE" w:rsidR="00A508B4" w:rsidRDefault="00A508B4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5E9DF3A3" w14:textId="6C98ADAC" w:rsidR="00A508B4" w:rsidRDefault="00A508B4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5721341A" w14:textId="77777777" w:rsidR="00A508B4" w:rsidRDefault="00A508B4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31EC29D1" w14:textId="7E426C63" w:rsidR="007B2A7B" w:rsidRDefault="00D07C23" w:rsidP="00685CE4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D07C23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lastRenderedPageBreak/>
        <w:t>Table S4</w:t>
      </w:r>
      <w:r>
        <w:rPr>
          <w:rFonts w:ascii="Times New Roman" w:hAnsi="Times New Roman" w:cs="Times New Roman"/>
          <w:color w:val="2E2E2E"/>
          <w:sz w:val="24"/>
          <w:szCs w:val="24"/>
        </w:rPr>
        <w:t xml:space="preserve">. </w:t>
      </w:r>
      <w:r w:rsidR="00C43A2A" w:rsidRPr="00C43A2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Grading standards for ecological risk assessment index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1969"/>
        <w:gridCol w:w="2493"/>
        <w:gridCol w:w="1671"/>
        <w:gridCol w:w="2507"/>
      </w:tblGrid>
      <w:tr w:rsidR="00555753" w:rsidRPr="00555753" w14:paraId="0FF4D968" w14:textId="77777777" w:rsidTr="00555753">
        <w:trPr>
          <w:trHeight w:val="560"/>
        </w:trPr>
        <w:tc>
          <w:tcPr>
            <w:tcW w:w="19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CEFB7" w14:textId="65008E17" w:rsidR="00555753" w:rsidRPr="00555753" w:rsidRDefault="00555753" w:rsidP="0055575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57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</w:t>
            </w:r>
            <w:r w:rsidR="00770AD3" w:rsidRPr="00770AD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eastAsianLayout w:id="-1467457024" w:combine="1"/>
              </w:rPr>
              <w:t>i</w:t>
            </w:r>
            <w:proofErr w:type="spellEnd"/>
            <w:r w:rsidR="00770AD3" w:rsidRPr="00770AD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eastAsianLayout w:id="-1467457024" w:combine="1"/>
              </w:rPr>
              <w:t xml:space="preserve"> r</w:t>
            </w:r>
          </w:p>
        </w:tc>
        <w:tc>
          <w:tcPr>
            <w:tcW w:w="24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75271B" w14:textId="77777777" w:rsidR="00555753" w:rsidRPr="00555753" w:rsidRDefault="00555753" w:rsidP="0055575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57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6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A18BE" w14:textId="77777777" w:rsidR="00555753" w:rsidRPr="00555753" w:rsidRDefault="00555753" w:rsidP="0055575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57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I</w:t>
            </w:r>
          </w:p>
        </w:tc>
        <w:tc>
          <w:tcPr>
            <w:tcW w:w="25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43F401" w14:textId="77777777" w:rsidR="00555753" w:rsidRPr="00555753" w:rsidRDefault="00555753" w:rsidP="0055575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57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</w:tr>
      <w:tr w:rsidR="00555753" w:rsidRPr="00555753" w14:paraId="6D049016" w14:textId="77777777" w:rsidTr="00555753">
        <w:trPr>
          <w:trHeight w:val="54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14D1" w14:textId="3E8FB768" w:rsidR="00555753" w:rsidRPr="00555753" w:rsidRDefault="00770AD3" w:rsidP="0055575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57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</w:t>
            </w:r>
            <w:r w:rsidRPr="00770AD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eastAsianLayout w:id="-1467457024" w:combine="1"/>
              </w:rPr>
              <w:t>i</w:t>
            </w:r>
            <w:proofErr w:type="spellEnd"/>
            <w:r w:rsidRPr="00770AD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eastAsianLayout w:id="-1467457024" w:combine="1"/>
              </w:rPr>
              <w:t xml:space="preserve"> r</w:t>
            </w:r>
            <w:r w:rsidR="00555753" w:rsidRPr="0055575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IN"/>
              </w:rPr>
              <w:t xml:space="preserve"> &lt; 4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C6BF1" w14:textId="77777777" w:rsidR="00555753" w:rsidRPr="00555753" w:rsidRDefault="00555753" w:rsidP="0055575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575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IN"/>
              </w:rPr>
              <w:t>Low ecological risk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EA79" w14:textId="6607684C" w:rsidR="00555753" w:rsidRPr="00555753" w:rsidRDefault="00770AD3" w:rsidP="0055575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0A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I</w:t>
            </w:r>
            <w:r w:rsidR="00555753" w:rsidRPr="005557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150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0E956" w14:textId="7A19DE2D" w:rsidR="00555753" w:rsidRPr="00555753" w:rsidRDefault="00555753" w:rsidP="0055575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575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IN"/>
              </w:rPr>
              <w:t>Low risk</w:t>
            </w:r>
          </w:p>
        </w:tc>
      </w:tr>
      <w:tr w:rsidR="00555753" w:rsidRPr="00555753" w14:paraId="30E9CE93" w14:textId="77777777" w:rsidTr="00555753">
        <w:trPr>
          <w:trHeight w:val="82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81F8" w14:textId="66083A1F" w:rsidR="00555753" w:rsidRPr="00555753" w:rsidRDefault="00555753" w:rsidP="0055575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575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IN"/>
              </w:rPr>
              <w:t xml:space="preserve">40 &lt; </w:t>
            </w:r>
            <w:proofErr w:type="spellStart"/>
            <w:r w:rsidR="00770AD3" w:rsidRPr="005557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</w:t>
            </w:r>
            <w:r w:rsidR="00770AD3" w:rsidRPr="00770AD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eastAsianLayout w:id="-1467457024" w:combine="1"/>
              </w:rPr>
              <w:t>i</w:t>
            </w:r>
            <w:proofErr w:type="spellEnd"/>
            <w:r w:rsidR="00770AD3" w:rsidRPr="00770AD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eastAsianLayout w:id="-1467457024" w:combine="1"/>
              </w:rPr>
              <w:t xml:space="preserve"> r</w:t>
            </w:r>
            <w:r w:rsidRPr="0055575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IN"/>
              </w:rPr>
              <w:t xml:space="preserve"> ≤ 8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EE92D" w14:textId="1768878D" w:rsidR="00555753" w:rsidRPr="00555753" w:rsidRDefault="00770AD3" w:rsidP="0055575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0A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="00555753" w:rsidRPr="005557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erate</w:t>
            </w:r>
            <w:r w:rsidR="00555753" w:rsidRPr="00555753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 xml:space="preserve"> ecological risk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3446" w14:textId="38D7AFD6" w:rsidR="00555753" w:rsidRPr="00555753" w:rsidRDefault="00555753" w:rsidP="0055575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57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&lt;</w:t>
            </w:r>
            <w:r w:rsidR="00770AD3" w:rsidRPr="00770A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</w:t>
            </w:r>
            <w:r w:rsidRPr="005557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&lt;300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61B81" w14:textId="7DCF3F01" w:rsidR="00555753" w:rsidRPr="00555753" w:rsidRDefault="00770AD3" w:rsidP="0055575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0A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="00555753" w:rsidRPr="005557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erate</w:t>
            </w:r>
            <w:r w:rsidR="00555753" w:rsidRPr="00555753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 xml:space="preserve"> ecological risk</w:t>
            </w:r>
          </w:p>
        </w:tc>
      </w:tr>
      <w:tr w:rsidR="00555753" w:rsidRPr="00555753" w14:paraId="77A5278D" w14:textId="77777777" w:rsidTr="00555753">
        <w:trPr>
          <w:trHeight w:val="82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A56A" w14:textId="676F37E9" w:rsidR="00555753" w:rsidRPr="00555753" w:rsidRDefault="00555753" w:rsidP="0055575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575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IN"/>
              </w:rPr>
              <w:t>80 &lt;</w:t>
            </w:r>
            <w:r w:rsidRPr="005557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IN"/>
              </w:rPr>
              <w:t xml:space="preserve"> </w:t>
            </w:r>
            <w:proofErr w:type="spellStart"/>
            <w:r w:rsidR="00770AD3" w:rsidRPr="005557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</w:t>
            </w:r>
            <w:r w:rsidR="00770AD3" w:rsidRPr="00770AD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eastAsianLayout w:id="-1467457024" w:combine="1"/>
              </w:rPr>
              <w:t>i</w:t>
            </w:r>
            <w:proofErr w:type="spellEnd"/>
            <w:r w:rsidR="00770AD3" w:rsidRPr="00770AD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eastAsianLayout w:id="-1467457024" w:combine="1"/>
              </w:rPr>
              <w:t xml:space="preserve"> r</w:t>
            </w:r>
            <w:r w:rsidRPr="0055575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IN"/>
              </w:rPr>
              <w:t xml:space="preserve"> ≤ 16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4817A" w14:textId="02A32876" w:rsidR="00555753" w:rsidRPr="00555753" w:rsidRDefault="00770AD3" w:rsidP="0055575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0A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="00555753" w:rsidRPr="005557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siderable</w:t>
            </w:r>
            <w:r w:rsidR="00555753" w:rsidRPr="00555753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 xml:space="preserve"> ecological risk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FCBA" w14:textId="130495C3" w:rsidR="00555753" w:rsidRPr="00555753" w:rsidRDefault="00555753" w:rsidP="0055575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57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&lt;</w:t>
            </w:r>
            <w:r w:rsidR="00770AD3" w:rsidRPr="00770A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</w:t>
            </w:r>
            <w:r w:rsidRPr="005557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&lt;600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72DCE" w14:textId="12B1085F" w:rsidR="00555753" w:rsidRPr="00555753" w:rsidRDefault="00555753" w:rsidP="0055575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57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igh </w:t>
            </w:r>
            <w:r w:rsidRPr="00555753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ecological risk</w:t>
            </w:r>
          </w:p>
        </w:tc>
      </w:tr>
      <w:tr w:rsidR="00555753" w:rsidRPr="00555753" w14:paraId="69559628" w14:textId="77777777" w:rsidTr="00555753">
        <w:trPr>
          <w:trHeight w:val="82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45D6" w14:textId="210CE2D5" w:rsidR="00555753" w:rsidRPr="00555753" w:rsidRDefault="00555753" w:rsidP="0055575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575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IN"/>
              </w:rPr>
              <w:t>160 &lt;</w:t>
            </w:r>
            <w:r w:rsidRPr="005557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IN"/>
              </w:rPr>
              <w:t xml:space="preserve"> </w:t>
            </w:r>
            <w:proofErr w:type="spellStart"/>
            <w:r w:rsidR="00770AD3" w:rsidRPr="005557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</w:t>
            </w:r>
            <w:r w:rsidR="00770AD3" w:rsidRPr="00770AD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eastAsianLayout w:id="-1467457024" w:combine="1"/>
              </w:rPr>
              <w:t>i</w:t>
            </w:r>
            <w:proofErr w:type="spellEnd"/>
            <w:r w:rsidR="00770AD3" w:rsidRPr="00770AD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eastAsianLayout w:id="-1467457024" w:combine="1"/>
              </w:rPr>
              <w:t xml:space="preserve"> r</w:t>
            </w:r>
            <w:r w:rsidRPr="0055575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IN"/>
              </w:rPr>
              <w:t xml:space="preserve"> ≤ 32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2CEB9" w14:textId="3395B6B8" w:rsidR="00555753" w:rsidRPr="00555753" w:rsidRDefault="00555753" w:rsidP="0055575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57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igh </w:t>
            </w:r>
            <w:r w:rsidRPr="00555753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ecological risk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80F4" w14:textId="66B77126" w:rsidR="00555753" w:rsidRPr="00555753" w:rsidRDefault="00770AD3" w:rsidP="0055575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0A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I</w:t>
            </w:r>
            <w:r w:rsidR="00555753" w:rsidRPr="005557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600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CB9EC" w14:textId="77777777" w:rsidR="00555753" w:rsidRPr="00555753" w:rsidRDefault="00555753" w:rsidP="0055575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3" w:name="_Hlk111592307"/>
            <w:r w:rsidRPr="0055575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IN"/>
              </w:rPr>
              <w:t>Significantly</w:t>
            </w:r>
            <w:bookmarkEnd w:id="3"/>
            <w:r w:rsidRPr="0055575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IN"/>
              </w:rPr>
              <w:t xml:space="preserve"> high ecological risk</w:t>
            </w:r>
          </w:p>
        </w:tc>
      </w:tr>
      <w:tr w:rsidR="00555753" w:rsidRPr="00555753" w14:paraId="2E8C08FF" w14:textId="77777777" w:rsidTr="00555753">
        <w:trPr>
          <w:trHeight w:val="550"/>
        </w:trPr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E78D7" w14:textId="08686A42" w:rsidR="00555753" w:rsidRPr="00555753" w:rsidRDefault="00770AD3" w:rsidP="0055575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57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</w:t>
            </w:r>
            <w:r w:rsidRPr="00770AD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eastAsianLayout w:id="-1467457024" w:combine="1"/>
              </w:rPr>
              <w:t>i</w:t>
            </w:r>
            <w:proofErr w:type="spellEnd"/>
            <w:r w:rsidRPr="00770AD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eastAsianLayout w:id="-1467457024" w:combine="1"/>
              </w:rPr>
              <w:t xml:space="preserve"> r</w:t>
            </w:r>
            <w:r w:rsidR="00555753" w:rsidRPr="005557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IN"/>
              </w:rPr>
              <w:t xml:space="preserve"> </w:t>
            </w:r>
            <w:r w:rsidR="00555753" w:rsidRPr="0055575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IN"/>
              </w:rPr>
              <w:t>&gt; 320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1E90B2" w14:textId="77777777" w:rsidR="00555753" w:rsidRPr="00555753" w:rsidRDefault="00555753" w:rsidP="0055575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57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ous</w:t>
            </w:r>
            <w:r w:rsidRPr="00555753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 xml:space="preserve"> ecological risk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1C62A" w14:textId="357E7F70" w:rsidR="00555753" w:rsidRPr="00555753" w:rsidRDefault="00555753" w:rsidP="00555753">
            <w:pPr>
              <w:spacing w:line="24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3C40BA" w14:textId="50EBB292" w:rsidR="00555753" w:rsidRPr="00555753" w:rsidRDefault="00555753" w:rsidP="00555753">
            <w:pPr>
              <w:spacing w:line="24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</w:p>
        </w:tc>
      </w:tr>
    </w:tbl>
    <w:p w14:paraId="53F63323" w14:textId="77777777" w:rsidR="00974431" w:rsidRDefault="00974431" w:rsidP="00974431">
      <w:pPr>
        <w:spacing w:line="24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5E6A8E8C" w14:textId="77777777" w:rsidR="00974431" w:rsidRDefault="00974431" w:rsidP="00974431">
      <w:pPr>
        <w:spacing w:line="24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5956D5E9" w14:textId="77777777" w:rsidR="00D273F1" w:rsidRDefault="00D273F1" w:rsidP="00A353AE">
      <w:pPr>
        <w:spacing w:line="240" w:lineRule="auto"/>
        <w:jc w:val="center"/>
        <w:rPr>
          <w:rFonts w:ascii="Times New Roman" w:eastAsia="等线" w:hAnsi="Times New Roman" w:cs="Times New Roman"/>
          <w:color w:val="131413"/>
          <w:kern w:val="0"/>
          <w:szCs w:val="21"/>
        </w:rPr>
      </w:pPr>
    </w:p>
    <w:p w14:paraId="68AF65BC" w14:textId="77777777" w:rsidR="00304D60" w:rsidRDefault="00304D60" w:rsidP="00A353AE">
      <w:pPr>
        <w:spacing w:line="240" w:lineRule="auto"/>
        <w:jc w:val="center"/>
        <w:rPr>
          <w:rFonts w:ascii="Times New Roman" w:eastAsia="等线" w:hAnsi="Times New Roman" w:cs="Times New Roman"/>
          <w:color w:val="131413"/>
          <w:kern w:val="0"/>
          <w:szCs w:val="21"/>
        </w:rPr>
      </w:pPr>
    </w:p>
    <w:p w14:paraId="2E9D000C" w14:textId="7CA729F2" w:rsidR="00546E33" w:rsidRPr="008075E1" w:rsidRDefault="00277DED" w:rsidP="00312F10">
      <w:pPr>
        <w:spacing w:line="240" w:lineRule="auto"/>
        <w:jc w:val="left"/>
        <w:rPr>
          <w:rFonts w:ascii="Times New Roman" w:eastAsia="等线" w:hAnsi="Times New Roman" w:cs="Times New Roman"/>
          <w:color w:val="131413"/>
          <w:kern w:val="0"/>
          <w:szCs w:val="21"/>
        </w:rPr>
      </w:pPr>
      <w:r>
        <w:rPr>
          <w:rFonts w:ascii="Times New Roman" w:eastAsia="等线" w:hAnsi="Times New Roman" w:cs="Times New Roman"/>
          <w:color w:val="131413"/>
          <w:kern w:val="0"/>
          <w:szCs w:val="21"/>
        </w:rPr>
        <w:t>T</w:t>
      </w:r>
      <w:r>
        <w:rPr>
          <w:rFonts w:ascii="Times New Roman" w:eastAsia="等线" w:hAnsi="Times New Roman" w:cs="Times New Roman" w:hint="eastAsia"/>
          <w:color w:val="131413"/>
          <w:kern w:val="0"/>
          <w:szCs w:val="21"/>
        </w:rPr>
        <w:t>able</w:t>
      </w:r>
      <w:r>
        <w:rPr>
          <w:rFonts w:ascii="Times New Roman" w:eastAsia="等线" w:hAnsi="Times New Roman" w:cs="Times New Roman"/>
          <w:color w:val="131413"/>
          <w:kern w:val="0"/>
          <w:szCs w:val="21"/>
        </w:rPr>
        <w:t xml:space="preserve"> S5. </w:t>
      </w:r>
      <w:r w:rsidR="00292DEC" w:rsidRPr="00292DEC">
        <w:rPr>
          <w:rFonts w:ascii="Times New Roman" w:eastAsia="等线" w:hAnsi="Times New Roman" w:cs="Times New Roman"/>
          <w:color w:val="131413"/>
          <w:kern w:val="0"/>
          <w:szCs w:val="21"/>
        </w:rPr>
        <w:t>Correlation coefficient matrix of</w:t>
      </w:r>
      <w:r w:rsidR="00292DEC">
        <w:rPr>
          <w:rFonts w:ascii="Times New Roman" w:eastAsia="等线" w:hAnsi="Times New Roman" w:cs="Times New Roman"/>
          <w:color w:val="131413"/>
          <w:kern w:val="0"/>
          <w:szCs w:val="21"/>
        </w:rPr>
        <w:t xml:space="preserve"> </w:t>
      </w:r>
      <w:r w:rsidR="00292DEC">
        <w:rPr>
          <w:rFonts w:ascii="Times New Roman" w:eastAsia="等线" w:hAnsi="Times New Roman" w:cs="Times New Roman" w:hint="eastAsia"/>
          <w:color w:val="131413"/>
          <w:kern w:val="0"/>
          <w:szCs w:val="21"/>
        </w:rPr>
        <w:t>soil</w:t>
      </w:r>
      <w:r w:rsidR="00292DEC" w:rsidRPr="00292DEC">
        <w:rPr>
          <w:rFonts w:ascii="Times New Roman" w:eastAsia="等线" w:hAnsi="Times New Roman" w:cs="Times New Roman"/>
          <w:color w:val="131413"/>
          <w:kern w:val="0"/>
          <w:szCs w:val="21"/>
        </w:rPr>
        <w:t xml:space="preserve"> heavy metal concentrations</w:t>
      </w:r>
      <w:r w:rsidR="00546E33" w:rsidRPr="008075E1">
        <w:rPr>
          <w:rFonts w:ascii="Times New Roman" w:eastAsia="等线" w:hAnsi="Times New Roman" w:cs="Times New Roman"/>
          <w:color w:val="131413"/>
          <w:kern w:val="0"/>
          <w:szCs w:val="21"/>
        </w:rPr>
        <w:fldChar w:fldCharType="begin"/>
      </w:r>
      <w:r w:rsidR="00546E33" w:rsidRPr="008075E1">
        <w:rPr>
          <w:rFonts w:ascii="Times New Roman" w:eastAsia="等线" w:hAnsi="Times New Roman" w:cs="Times New Roman"/>
          <w:color w:val="131413"/>
          <w:kern w:val="0"/>
          <w:szCs w:val="21"/>
        </w:rPr>
        <w:instrText xml:space="preserve"> LINK Excel.Sheet.12 "</w:instrText>
      </w:r>
      <w:r w:rsidR="00546E33" w:rsidRPr="008075E1">
        <w:rPr>
          <w:rFonts w:ascii="Times New Roman" w:eastAsia="等线" w:hAnsi="Times New Roman" w:cs="Times New Roman"/>
          <w:color w:val="131413"/>
          <w:kern w:val="0"/>
          <w:szCs w:val="21"/>
        </w:rPr>
        <w:instrText>工作簿</w:instrText>
      </w:r>
      <w:r w:rsidR="00546E33" w:rsidRPr="008075E1">
        <w:rPr>
          <w:rFonts w:ascii="Times New Roman" w:eastAsia="等线" w:hAnsi="Times New Roman" w:cs="Times New Roman"/>
          <w:color w:val="131413"/>
          <w:kern w:val="0"/>
          <w:szCs w:val="21"/>
        </w:rPr>
        <w:instrText xml:space="preserve">1" "Sheet1!R1C1:R7C7" \a \f 4 \h </w:instrText>
      </w:r>
      <w:r w:rsidR="008075E1">
        <w:rPr>
          <w:rFonts w:ascii="Times New Roman" w:eastAsia="等线" w:hAnsi="Times New Roman" w:cs="Times New Roman"/>
          <w:color w:val="131413"/>
          <w:kern w:val="0"/>
          <w:szCs w:val="21"/>
        </w:rPr>
        <w:instrText xml:space="preserve"> \* MERGEFORMAT </w:instrText>
      </w:r>
      <w:r w:rsidR="00546E33" w:rsidRPr="008075E1">
        <w:rPr>
          <w:rFonts w:ascii="Times New Roman" w:eastAsia="等线" w:hAnsi="Times New Roman" w:cs="Times New Roman"/>
          <w:color w:val="131413"/>
          <w:kern w:val="0"/>
          <w:szCs w:val="21"/>
        </w:rPr>
        <w:fldChar w:fldCharType="separate"/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187"/>
        <w:gridCol w:w="1187"/>
        <w:gridCol w:w="1187"/>
        <w:gridCol w:w="1187"/>
        <w:gridCol w:w="1186"/>
        <w:gridCol w:w="1186"/>
        <w:gridCol w:w="1186"/>
      </w:tblGrid>
      <w:tr w:rsidR="00546E33" w:rsidRPr="00546E33" w14:paraId="1E297576" w14:textId="77777777" w:rsidTr="00376AC2">
        <w:trPr>
          <w:trHeight w:val="330"/>
          <w:jc w:val="center"/>
        </w:trPr>
        <w:tc>
          <w:tcPr>
            <w:tcW w:w="71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06D6E" w14:textId="73CEC0AD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311DF" w14:textId="77777777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  <w:r w:rsidRPr="00546E33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Cd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143B2" w14:textId="77777777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  <w:r w:rsidRPr="00546E33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Cr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ED989" w14:textId="77777777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  <w:r w:rsidRPr="00546E33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Cu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C1664" w14:textId="77777777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  <w:r w:rsidRPr="00546E33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Ni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3C7F4" w14:textId="77777777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  <w:r w:rsidRPr="00546E33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Pb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ABC60" w14:textId="77777777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  <w:r w:rsidRPr="00546E33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Zn</w:t>
            </w:r>
          </w:p>
        </w:tc>
      </w:tr>
      <w:tr w:rsidR="00546E33" w:rsidRPr="00546E33" w14:paraId="2CE07579" w14:textId="77777777" w:rsidTr="00376AC2">
        <w:trPr>
          <w:trHeight w:val="310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E764" w14:textId="77777777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  <w:r w:rsidRPr="00546E33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Cd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B1A9" w14:textId="77777777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  <w:r w:rsidRPr="00546E33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5B10" w14:textId="77777777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5744" w14:textId="77777777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BF77" w14:textId="77777777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2A6C" w14:textId="77777777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442D" w14:textId="77777777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</w:p>
        </w:tc>
      </w:tr>
      <w:tr w:rsidR="00546E33" w:rsidRPr="00546E33" w14:paraId="286E6CD3" w14:textId="77777777" w:rsidTr="00376AC2">
        <w:trPr>
          <w:trHeight w:val="310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7800" w14:textId="77777777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  <w:r w:rsidRPr="00546E33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C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780F" w14:textId="77777777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  <w:r w:rsidRPr="00546E33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0.06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AC0A" w14:textId="77777777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  <w:r w:rsidRPr="00546E33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FE9B" w14:textId="77777777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6DA0" w14:textId="77777777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93EE" w14:textId="77777777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CE3B" w14:textId="77777777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</w:p>
        </w:tc>
      </w:tr>
      <w:tr w:rsidR="00546E33" w:rsidRPr="00546E33" w14:paraId="06EE08D1" w14:textId="77777777" w:rsidTr="00376AC2">
        <w:trPr>
          <w:trHeight w:val="310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A7C1" w14:textId="77777777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  <w:r w:rsidRPr="00546E33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Cu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6D6E" w14:textId="5817A4C6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  <w:r w:rsidRPr="008075E1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0</w:t>
            </w:r>
            <w:r w:rsidRPr="00546E33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.628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F864" w14:textId="77777777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  <w:r w:rsidRPr="00546E33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0.35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EF98" w14:textId="77777777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  <w:r w:rsidRPr="00546E33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56D6" w14:textId="77777777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278F" w14:textId="77777777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6E4B" w14:textId="77777777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</w:p>
        </w:tc>
      </w:tr>
      <w:tr w:rsidR="00546E33" w:rsidRPr="00546E33" w14:paraId="6EC264C8" w14:textId="77777777" w:rsidTr="00376AC2">
        <w:trPr>
          <w:trHeight w:val="310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FE08" w14:textId="77777777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  <w:r w:rsidRPr="00546E33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Ni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7D62" w14:textId="1E1926A9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  <w:r w:rsidRPr="008075E1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0</w:t>
            </w:r>
            <w:r w:rsidRPr="00546E33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.624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D17A" w14:textId="29DA5EBF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  <w:r w:rsidRPr="008075E1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0</w:t>
            </w:r>
            <w:r w:rsidRPr="00546E33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.679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E3A0" w14:textId="53614EFF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  <w:r w:rsidRPr="008075E1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0</w:t>
            </w:r>
            <w:r w:rsidRPr="00546E33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.753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54B4" w14:textId="77777777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  <w:r w:rsidRPr="00546E33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6697" w14:textId="77777777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8998" w14:textId="77777777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</w:p>
        </w:tc>
      </w:tr>
      <w:tr w:rsidR="00546E33" w:rsidRPr="00546E33" w14:paraId="371CD38B" w14:textId="77777777" w:rsidTr="00376AC2">
        <w:trPr>
          <w:trHeight w:val="310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4152" w14:textId="77777777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  <w:r w:rsidRPr="00546E33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P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B995" w14:textId="77777777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  <w:r w:rsidRPr="00546E33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-0.03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7E50" w14:textId="72D12499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  <w:r w:rsidRPr="00546E33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0.403</w:t>
            </w:r>
            <w:r w:rsidR="009A66C8" w:rsidRPr="00546E33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C68F" w14:textId="77777777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  <w:r w:rsidRPr="00546E33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0.21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53C3" w14:textId="77777777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  <w:r w:rsidRPr="00546E33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0.03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2466" w14:textId="77777777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  <w:r w:rsidRPr="00546E33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3E9D" w14:textId="77777777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</w:p>
        </w:tc>
      </w:tr>
      <w:tr w:rsidR="00546E33" w:rsidRPr="00546E33" w14:paraId="60D91E24" w14:textId="77777777" w:rsidTr="00376AC2">
        <w:trPr>
          <w:trHeight w:val="320"/>
          <w:jc w:val="center"/>
        </w:trPr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C5269" w14:textId="77777777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  <w:r w:rsidRPr="00546E33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Zn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27AF5" w14:textId="45ECD5FF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  <w:r w:rsidRPr="008075E1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0</w:t>
            </w:r>
            <w:r w:rsidRPr="00546E33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.502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3E9A9" w14:textId="39718753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  <w:r w:rsidRPr="008075E1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0</w:t>
            </w:r>
            <w:r w:rsidRPr="00546E33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.481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7DE85" w14:textId="5720704A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  <w:r w:rsidRPr="008075E1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0</w:t>
            </w:r>
            <w:r w:rsidRPr="00546E33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.659*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08455" w14:textId="0BBF1F9F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  <w:r w:rsidRPr="00546E33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0.46</w:t>
            </w:r>
            <w:r w:rsidR="004D5D80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0</w:t>
            </w:r>
            <w:r w:rsidR="009A66C8" w:rsidRPr="00546E33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19FEC" w14:textId="1280B70E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  <w:r w:rsidRPr="008075E1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0</w:t>
            </w:r>
            <w:r w:rsidRPr="00546E33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.599*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10210" w14:textId="77777777" w:rsidR="00546E33" w:rsidRPr="00546E33" w:rsidRDefault="00546E33" w:rsidP="00546E33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</w:pPr>
            <w:r w:rsidRPr="00546E33">
              <w:rPr>
                <w:rFonts w:ascii="Times New Roman" w:eastAsia="等线" w:hAnsi="Times New Roman" w:cs="Times New Roman"/>
                <w:color w:val="131413"/>
                <w:kern w:val="0"/>
                <w:szCs w:val="21"/>
              </w:rPr>
              <w:t>1</w:t>
            </w:r>
          </w:p>
        </w:tc>
      </w:tr>
    </w:tbl>
    <w:p w14:paraId="68274FD5" w14:textId="75109A4F" w:rsidR="00376AC2" w:rsidRPr="00FE0CC4" w:rsidRDefault="00546E33" w:rsidP="00376AC2">
      <w:pPr>
        <w:spacing w:line="240" w:lineRule="auto"/>
        <w:rPr>
          <w:rFonts w:ascii="Times New Roman" w:eastAsia="等线" w:hAnsi="Times New Roman" w:cs="Times New Roman"/>
          <w:color w:val="131413"/>
          <w:kern w:val="0"/>
          <w:sz w:val="16"/>
          <w:szCs w:val="16"/>
        </w:rPr>
      </w:pPr>
      <w:r w:rsidRPr="008075E1">
        <w:rPr>
          <w:rFonts w:ascii="Times New Roman" w:eastAsia="等线" w:hAnsi="Times New Roman" w:cs="Times New Roman"/>
          <w:color w:val="131413"/>
          <w:kern w:val="0"/>
          <w:szCs w:val="21"/>
        </w:rPr>
        <w:fldChar w:fldCharType="end"/>
      </w:r>
      <w:r w:rsidR="00FE0CC4" w:rsidRPr="00FE0CC4">
        <w:rPr>
          <w:rFonts w:ascii="Times New Roman" w:eastAsia="等线" w:hAnsi="Times New Roman" w:cs="Times New Roman"/>
          <w:color w:val="131413"/>
          <w:kern w:val="0"/>
          <w:sz w:val="16"/>
          <w:szCs w:val="16"/>
        </w:rPr>
        <w:t>**</w:t>
      </w:r>
      <w:r w:rsidR="00376AC2" w:rsidRPr="00FE0CC4">
        <w:rPr>
          <w:rFonts w:ascii="Times New Roman" w:eastAsia="等线" w:hAnsi="Times New Roman" w:cs="Times New Roman"/>
          <w:color w:val="131413"/>
          <w:kern w:val="0"/>
          <w:sz w:val="16"/>
          <w:szCs w:val="16"/>
        </w:rPr>
        <w:t>Correlation is significant at the 0.01 level.</w:t>
      </w:r>
    </w:p>
    <w:p w14:paraId="3E7AD427" w14:textId="0EE94044" w:rsidR="00F56DFF" w:rsidRPr="00FE0CC4" w:rsidRDefault="00376AC2" w:rsidP="00376AC2">
      <w:pPr>
        <w:spacing w:line="240" w:lineRule="auto"/>
        <w:rPr>
          <w:rFonts w:ascii="Times New Roman" w:eastAsia="等线" w:hAnsi="Times New Roman" w:cs="Times New Roman"/>
          <w:color w:val="131413"/>
          <w:kern w:val="0"/>
          <w:sz w:val="16"/>
          <w:szCs w:val="16"/>
        </w:rPr>
      </w:pPr>
      <w:r w:rsidRPr="00FE0CC4">
        <w:rPr>
          <w:rFonts w:ascii="Times New Roman" w:eastAsia="等线" w:hAnsi="Times New Roman" w:cs="Times New Roman"/>
          <w:color w:val="131413"/>
          <w:kern w:val="0"/>
          <w:sz w:val="16"/>
          <w:szCs w:val="16"/>
        </w:rPr>
        <w:t>* Correlation is significant at the 0.05 level.</w:t>
      </w:r>
    </w:p>
    <w:p w14:paraId="08772B00" w14:textId="77777777" w:rsidR="00D459F7" w:rsidRPr="000B42DF" w:rsidRDefault="00D459F7" w:rsidP="00F56DFF">
      <w:pPr>
        <w:spacing w:line="240" w:lineRule="auto"/>
        <w:rPr>
          <w:rFonts w:ascii="Times New Roman" w:hAnsi="Times New Roman" w:cs="Times New Roman"/>
          <w:kern w:val="0"/>
          <w:szCs w:val="21"/>
        </w:rPr>
      </w:pPr>
    </w:p>
    <w:p w14:paraId="33883752" w14:textId="7725BE37" w:rsidR="000B42DF" w:rsidRDefault="000E40F4" w:rsidP="000B42DF">
      <w:pPr>
        <w:spacing w:line="240" w:lineRule="auto"/>
        <w:jc w:val="center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noProof/>
          <w:color w:val="000000"/>
          <w:kern w:val="0"/>
          <w:sz w:val="20"/>
          <w:szCs w:val="20"/>
        </w:rPr>
        <w:lastRenderedPageBreak/>
        <w:drawing>
          <wp:inline distT="0" distB="0" distL="0" distR="0" wp14:anchorId="7DFF3352" wp14:editId="590BA257">
            <wp:extent cx="5274310" cy="3445510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45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7EA0C8" w14:textId="75EA595A" w:rsidR="000B42DF" w:rsidRPr="000B42DF" w:rsidRDefault="00C43A2A" w:rsidP="00F56DFF">
      <w:pPr>
        <w:spacing w:line="240" w:lineRule="auto"/>
        <w:jc w:val="left"/>
        <w:rPr>
          <w:rFonts w:ascii="Times New Roman" w:eastAsia="宋体" w:hAnsi="Times New Roman" w:cs="Times New Roman"/>
          <w:szCs w:val="21"/>
        </w:rPr>
      </w:pPr>
      <w:r w:rsidRPr="00C43A2A">
        <w:rPr>
          <w:rFonts w:ascii="Times New Roman" w:eastAsia="宋体" w:hAnsi="Times New Roman" w:cs="Times New Roman"/>
          <w:szCs w:val="21"/>
        </w:rPr>
        <w:t>Figure S</w:t>
      </w:r>
      <w:r w:rsidR="00577FBD">
        <w:rPr>
          <w:rFonts w:ascii="Times New Roman" w:eastAsia="宋体" w:hAnsi="Times New Roman" w:cs="Times New Roman"/>
          <w:szCs w:val="21"/>
        </w:rPr>
        <w:t>1</w:t>
      </w:r>
      <w:r w:rsidR="000B42DF" w:rsidRPr="000B42DF">
        <w:rPr>
          <w:rFonts w:ascii="Times New Roman" w:eastAsia="宋体" w:hAnsi="Times New Roman" w:cs="Times New Roman"/>
          <w:szCs w:val="21"/>
        </w:rPr>
        <w:t>. The contribution of each factor generated by the PMF model to the source of PTEs</w:t>
      </w:r>
    </w:p>
    <w:p w14:paraId="38E1F4FB" w14:textId="77777777" w:rsidR="00877D48" w:rsidRDefault="00877D48" w:rsidP="000B42DF">
      <w:pPr>
        <w:spacing w:line="240" w:lineRule="auto"/>
        <w:jc w:val="center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008B2781" w14:textId="77777777" w:rsidR="00877D48" w:rsidRDefault="00877D48" w:rsidP="000B42DF">
      <w:pPr>
        <w:spacing w:line="240" w:lineRule="auto"/>
        <w:jc w:val="center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1EEEAD64" w14:textId="1840956E" w:rsidR="000B42DF" w:rsidRPr="00C43A2A" w:rsidRDefault="00877D48" w:rsidP="0017269A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kern w:val="0"/>
          <w:szCs w:val="20"/>
        </w:rPr>
        <w:fldChar w:fldCharType="begin"/>
      </w:r>
      <w:r>
        <w:rPr>
          <w:rFonts w:ascii="Times New Roman" w:hAnsi="Times New Roman" w:cs="Times New Roman"/>
          <w:color w:val="000000"/>
          <w:kern w:val="0"/>
          <w:szCs w:val="20"/>
        </w:rPr>
        <w:instrText xml:space="preserve"> ADDIN EN.REFLIST </w:instrText>
      </w:r>
      <w:r w:rsidR="00000000">
        <w:rPr>
          <w:rFonts w:ascii="Times New Roman" w:hAnsi="Times New Roman" w:cs="Times New Roman"/>
          <w:color w:val="000000"/>
          <w:kern w:val="0"/>
          <w:szCs w:val="20"/>
        </w:rPr>
        <w:fldChar w:fldCharType="separate"/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fldChar w:fldCharType="end"/>
      </w:r>
    </w:p>
    <w:sectPr w:rsidR="000B42DF" w:rsidRPr="00C43A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E8C4AD" w14:textId="77777777" w:rsidR="00642141" w:rsidRDefault="00642141" w:rsidP="00F0215D">
      <w:pPr>
        <w:spacing w:line="240" w:lineRule="auto"/>
      </w:pPr>
      <w:r>
        <w:separator/>
      </w:r>
    </w:p>
  </w:endnote>
  <w:endnote w:type="continuationSeparator" w:id="0">
    <w:p w14:paraId="7B23B3A9" w14:textId="77777777" w:rsidR="00642141" w:rsidRDefault="00642141" w:rsidP="00F021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D0DF07" w14:textId="77777777" w:rsidR="00642141" w:rsidRDefault="00642141" w:rsidP="00F0215D">
      <w:pPr>
        <w:spacing w:line="240" w:lineRule="auto"/>
      </w:pPr>
      <w:r>
        <w:separator/>
      </w:r>
    </w:p>
  </w:footnote>
  <w:footnote w:type="continuationSeparator" w:id="0">
    <w:p w14:paraId="3E60F597" w14:textId="77777777" w:rsidR="00642141" w:rsidRDefault="00642141" w:rsidP="00F0215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xaetzw50dst5ex2fjvs5t7t0fspr2fsxpt&quot;&gt;山地地球化学&lt;record-ids&gt;&lt;item&gt;237&lt;/item&gt;&lt;/record-ids&gt;&lt;/item&gt;&lt;/Libraries&gt;"/>
  </w:docVars>
  <w:rsids>
    <w:rsidRoot w:val="00DC7816"/>
    <w:rsid w:val="00073AED"/>
    <w:rsid w:val="00090A32"/>
    <w:rsid w:val="000A0411"/>
    <w:rsid w:val="000B42DF"/>
    <w:rsid w:val="000C3A88"/>
    <w:rsid w:val="000E40F4"/>
    <w:rsid w:val="000F60AB"/>
    <w:rsid w:val="0017269A"/>
    <w:rsid w:val="00196CFF"/>
    <w:rsid w:val="001D58E9"/>
    <w:rsid w:val="001F69A0"/>
    <w:rsid w:val="00277DED"/>
    <w:rsid w:val="00292DEC"/>
    <w:rsid w:val="002F4597"/>
    <w:rsid w:val="00304D60"/>
    <w:rsid w:val="00312F10"/>
    <w:rsid w:val="003305AF"/>
    <w:rsid w:val="0035077F"/>
    <w:rsid w:val="00362688"/>
    <w:rsid w:val="00366C58"/>
    <w:rsid w:val="00376AC2"/>
    <w:rsid w:val="0040630C"/>
    <w:rsid w:val="0041683A"/>
    <w:rsid w:val="004D5D80"/>
    <w:rsid w:val="00531477"/>
    <w:rsid w:val="00546E33"/>
    <w:rsid w:val="00555753"/>
    <w:rsid w:val="00562930"/>
    <w:rsid w:val="00577FBD"/>
    <w:rsid w:val="0058038D"/>
    <w:rsid w:val="005D3C6C"/>
    <w:rsid w:val="005E39EF"/>
    <w:rsid w:val="00642141"/>
    <w:rsid w:val="00655A5A"/>
    <w:rsid w:val="006720BF"/>
    <w:rsid w:val="00685CE4"/>
    <w:rsid w:val="006D45E4"/>
    <w:rsid w:val="0076601B"/>
    <w:rsid w:val="00770AD3"/>
    <w:rsid w:val="007B2A7B"/>
    <w:rsid w:val="008075E1"/>
    <w:rsid w:val="00877D48"/>
    <w:rsid w:val="008C5CDD"/>
    <w:rsid w:val="008E4D38"/>
    <w:rsid w:val="00973806"/>
    <w:rsid w:val="00974431"/>
    <w:rsid w:val="009A66C8"/>
    <w:rsid w:val="00A353AE"/>
    <w:rsid w:val="00A46ECE"/>
    <w:rsid w:val="00A50742"/>
    <w:rsid w:val="00A508B4"/>
    <w:rsid w:val="00AD5FCF"/>
    <w:rsid w:val="00AF26F4"/>
    <w:rsid w:val="00B00F5F"/>
    <w:rsid w:val="00B336C5"/>
    <w:rsid w:val="00C43A2A"/>
    <w:rsid w:val="00C463B1"/>
    <w:rsid w:val="00D07C23"/>
    <w:rsid w:val="00D273F1"/>
    <w:rsid w:val="00D459F7"/>
    <w:rsid w:val="00D909FE"/>
    <w:rsid w:val="00DC241B"/>
    <w:rsid w:val="00DC7816"/>
    <w:rsid w:val="00E7606C"/>
    <w:rsid w:val="00F0215D"/>
    <w:rsid w:val="00F56DFF"/>
    <w:rsid w:val="00FA2A05"/>
    <w:rsid w:val="00FE0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8F97BE"/>
  <w15:chartTrackingRefBased/>
  <w15:docId w15:val="{87D20C36-A885-4FB9-AC3B-8362DBDC4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00" w:lineRule="exac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038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21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21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215D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215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77D4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77D4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77D48"/>
    <w:pPr>
      <w:spacing w:line="240" w:lineRule="exact"/>
      <w:jc w:val="center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77D48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17269A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17269A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376AC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77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7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4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8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long@ms.xjb.ac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8</TotalTime>
  <Pages>4</Pages>
  <Words>499</Words>
  <Characters>2848</Characters>
  <Application>Microsoft Office Word</Application>
  <DocSecurity>0</DocSecurity>
  <Lines>23</Lines>
  <Paragraphs>6</Paragraphs>
  <ScaleCrop>false</ScaleCrop>
  <Company/>
  <LinksUpToDate>false</LinksUpToDate>
  <CharactersWithSpaces>3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tao</dc:creator>
  <cp:keywords/>
  <dc:description/>
  <cp:lastModifiedBy>zeng tao</cp:lastModifiedBy>
  <cp:revision>36</cp:revision>
  <dcterms:created xsi:type="dcterms:W3CDTF">2022-08-16T16:26:00Z</dcterms:created>
  <dcterms:modified xsi:type="dcterms:W3CDTF">2022-10-07T04:50:00Z</dcterms:modified>
</cp:coreProperties>
</file>